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56C3C" w14:textId="07405A60" w:rsidR="001A26CD" w:rsidRPr="001A26CD" w:rsidRDefault="001A26CD" w:rsidP="001A26CD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A26C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35639E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1A26CD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1A26CD">
        <w:rPr>
          <w:rFonts w:ascii="Times New Roman" w:eastAsia="Times New Roman" w:hAnsi="Times New Roman" w:cs="Times New Roman"/>
          <w:b/>
          <w:sz w:val="24"/>
          <w:szCs w:val="24"/>
        </w:rPr>
        <w:t>: Final Coding Structure Lis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968"/>
      </w:tblGrid>
      <w:tr w:rsidR="001A26CD" w:rsidRPr="001A26CD" w14:paraId="02B0ECE0" w14:textId="77777777" w:rsidTr="008143EF">
        <w:tc>
          <w:tcPr>
            <w:tcW w:w="4968" w:type="dxa"/>
            <w:tcBorders>
              <w:bottom w:val="nil"/>
            </w:tcBorders>
          </w:tcPr>
          <w:p w14:paraId="49A60F97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Clinicians as leaders</w:t>
            </w:r>
          </w:p>
        </w:tc>
      </w:tr>
      <w:tr w:rsidR="001A26CD" w:rsidRPr="001A26CD" w14:paraId="27030AD7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587BF8C2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Disconnect / Conflicting missions</w:t>
            </w:r>
          </w:p>
        </w:tc>
      </w:tr>
      <w:tr w:rsidR="001A26CD" w:rsidRPr="001A26CD" w14:paraId="7C323241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3AC394DA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Efficiency vs. Letting things play out</w:t>
            </w:r>
          </w:p>
        </w:tc>
      </w:tr>
      <w:tr w:rsidR="001A26CD" w:rsidRPr="001A26CD" w14:paraId="3054CB54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2CBED742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survey as example of disconnect</w:t>
            </w:r>
          </w:p>
        </w:tc>
      </w:tr>
      <w:tr w:rsidR="001A26CD" w:rsidRPr="001A26CD" w14:paraId="3BF1A1A7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400932E0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Meetings &amp; committees as wasted time</w:t>
            </w:r>
          </w:p>
        </w:tc>
      </w:tr>
      <w:tr w:rsidR="001A26CD" w:rsidRPr="001A26CD" w14:paraId="2A5DF9E9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3FD35B2F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Physician lounge as example of disconnect</w:t>
            </w:r>
          </w:p>
        </w:tc>
      </w:tr>
      <w:tr w:rsidR="001A26CD" w:rsidRPr="001A26CD" w14:paraId="7A43E8DA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72491F55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Generational differences</w:t>
            </w:r>
          </w:p>
        </w:tc>
      </w:tr>
      <w:tr w:rsidR="001A26CD" w:rsidRPr="001A26CD" w14:paraId="78B1C433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1A48DF78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Interests</w:t>
            </w:r>
          </w:p>
        </w:tc>
      </w:tr>
      <w:tr w:rsidR="001A26CD" w:rsidRPr="001A26CD" w14:paraId="3DCEC08C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56C0CEEA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Altruism and humble service</w:t>
            </w:r>
          </w:p>
        </w:tc>
      </w:tr>
      <w:tr w:rsidR="001A26CD" w:rsidRPr="001A26CD" w14:paraId="675784B0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3FBD9706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Approachable, social skill, awareness</w:t>
            </w:r>
          </w:p>
        </w:tc>
      </w:tr>
      <w:tr w:rsidR="001A26CD" w:rsidRPr="001A26CD" w14:paraId="0AD3B163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238A4708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Control vs. Lack of control</w:t>
            </w:r>
          </w:p>
        </w:tc>
      </w:tr>
      <w:tr w:rsidR="001A26CD" w:rsidRPr="001A26CD" w14:paraId="621E2CD1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7648CE45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Loyalty to field</w:t>
            </w:r>
          </w:p>
        </w:tc>
      </w:tr>
      <w:tr w:rsidR="001A26CD" w:rsidRPr="001A26CD" w14:paraId="30C96D94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3AAA4297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Loyalty to organization</w:t>
            </w:r>
          </w:p>
        </w:tc>
      </w:tr>
      <w:tr w:rsidR="001A26CD" w:rsidRPr="001A26CD" w14:paraId="7DD54B04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3A7D8E9F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Medical education</w:t>
            </w:r>
          </w:p>
        </w:tc>
      </w:tr>
      <w:tr w:rsidR="001A26CD" w:rsidRPr="001A26CD" w14:paraId="2C50460A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7AABCFD0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Operations / Making things run smoothly</w:t>
            </w:r>
          </w:p>
        </w:tc>
      </w:tr>
      <w:tr w:rsidR="001A26CD" w:rsidRPr="001A26CD" w14:paraId="586008B7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1E9BC1A1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Recognition beyond financial</w:t>
            </w:r>
          </w:p>
        </w:tc>
      </w:tr>
      <w:tr w:rsidR="001A26CD" w:rsidRPr="001A26CD" w14:paraId="36893926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773B3C67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Research and innovation</w:t>
            </w:r>
          </w:p>
        </w:tc>
      </w:tr>
      <w:tr w:rsidR="001A26CD" w:rsidRPr="001A26CD" w14:paraId="582BD910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496238DA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Role as content expert</w:t>
            </w:r>
          </w:p>
        </w:tc>
      </w:tr>
      <w:tr w:rsidR="001A26CD" w:rsidRPr="001A26CD" w14:paraId="3497D1BC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25331ACC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Role as opportunity to climb corporate ladder</w:t>
            </w:r>
          </w:p>
        </w:tc>
      </w:tr>
      <w:tr w:rsidR="001A26CD" w:rsidRPr="001A26CD" w14:paraId="6065CB7D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3F55FA08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Role as physician partner</w:t>
            </w:r>
          </w:p>
        </w:tc>
      </w:tr>
      <w:tr w:rsidR="001A26CD" w:rsidRPr="001A26CD" w14:paraId="721425EF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3C3C584C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Support staff, resources, demands</w:t>
            </w:r>
          </w:p>
        </w:tc>
      </w:tr>
      <w:tr w:rsidR="001A26CD" w:rsidRPr="001A26CD" w14:paraId="4805CBE0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0A004939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Transparency / Open communication</w:t>
            </w:r>
          </w:p>
        </w:tc>
      </w:tr>
      <w:tr w:rsidR="001A26CD" w:rsidRPr="001A26CD" w14:paraId="266D7B18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216B24BF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Perceptions of other institutions (in comparison)</w:t>
            </w:r>
          </w:p>
        </w:tc>
      </w:tr>
      <w:tr w:rsidR="001A26CD" w:rsidRPr="001A26CD" w14:paraId="24D227E0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51181B0A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Physician identities</w:t>
            </w:r>
          </w:p>
        </w:tc>
      </w:tr>
      <w:tr w:rsidR="001A26CD" w:rsidRPr="001A26CD" w14:paraId="03CB59C2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2D507CAA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Manager</w:t>
            </w:r>
          </w:p>
        </w:tc>
      </w:tr>
      <w:tr w:rsidR="001A26CD" w:rsidRPr="001A26CD" w14:paraId="2CC94D88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2B3F0C58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Fixer</w:t>
            </w:r>
          </w:p>
        </w:tc>
      </w:tr>
      <w:tr w:rsidR="001A26CD" w:rsidRPr="001A26CD" w14:paraId="1F724AD4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41B031C6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Diagnostician</w:t>
            </w:r>
          </w:p>
        </w:tc>
      </w:tr>
      <w:tr w:rsidR="001A26CD" w:rsidRPr="001A26CD" w14:paraId="5E862223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7EAD6EF1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Stereotyping / Us vs. them</w:t>
            </w:r>
          </w:p>
        </w:tc>
      </w:tr>
      <w:tr w:rsidR="001A26CD" w:rsidRPr="001A26CD" w14:paraId="4080D74A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5AD88C07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Strategies for improvement</w:t>
            </w:r>
          </w:p>
        </w:tc>
      </w:tr>
      <w:tr w:rsidR="001A26CD" w:rsidRPr="001A26CD" w14:paraId="2A4AED51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29CFF731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survey as example of support</w:t>
            </w:r>
          </w:p>
        </w:tc>
      </w:tr>
      <w:tr w:rsidR="001A26CD" w:rsidRPr="001A26CD" w14:paraId="7E3326A7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177F0017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Finding physician champion / advocate</w:t>
            </w:r>
          </w:p>
        </w:tc>
      </w:tr>
      <w:tr w:rsidR="001A26CD" w:rsidRPr="001A26CD" w14:paraId="4EDD0EFC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0B5ECCA2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Meetings &amp; committees as forum for communication</w:t>
            </w:r>
          </w:p>
        </w:tc>
      </w:tr>
      <w:tr w:rsidR="001A26CD" w:rsidRPr="001A26CD" w14:paraId="109E8F8C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1194B2DD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Physician lounge as support</w:t>
            </w:r>
          </w:p>
        </w:tc>
      </w:tr>
      <w:tr w:rsidR="001A26CD" w:rsidRPr="001A26CD" w14:paraId="41BCE31D" w14:textId="77777777" w:rsidTr="008143EF">
        <w:tc>
          <w:tcPr>
            <w:tcW w:w="4968" w:type="dxa"/>
            <w:tcBorders>
              <w:top w:val="nil"/>
              <w:bottom w:val="nil"/>
            </w:tcBorders>
          </w:tcPr>
          <w:p w14:paraId="2DF5975F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Power of presence</w:t>
            </w:r>
          </w:p>
        </w:tc>
      </w:tr>
      <w:tr w:rsidR="001A26CD" w:rsidRPr="001A26CD" w14:paraId="6D40E74F" w14:textId="77777777" w:rsidTr="008143EF">
        <w:tc>
          <w:tcPr>
            <w:tcW w:w="4968" w:type="dxa"/>
            <w:tcBorders>
              <w:top w:val="nil"/>
            </w:tcBorders>
          </w:tcPr>
          <w:p w14:paraId="0661B3F1" w14:textId="77777777" w:rsidR="001A26CD" w:rsidRPr="001A26CD" w:rsidRDefault="001A26CD" w:rsidP="001A26C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26CD">
              <w:rPr>
                <w:rFonts w:ascii="Times New Roman" w:eastAsia="Times New Roman" w:hAnsi="Times New Roman" w:cs="Times New Roman"/>
                <w:sz w:val="20"/>
                <w:szCs w:val="20"/>
              </w:rPr>
              <w:t>Being in state of transition / Puberty / Growing pains</w:t>
            </w:r>
          </w:p>
        </w:tc>
      </w:tr>
    </w:tbl>
    <w:p w14:paraId="3B7413FE" w14:textId="77777777" w:rsidR="005D5010" w:rsidRDefault="005D5010"/>
    <w:sectPr w:rsidR="005D5010" w:rsidSect="009E3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9AC"/>
    <w:rsid w:val="000407A2"/>
    <w:rsid w:val="0007499E"/>
    <w:rsid w:val="00081729"/>
    <w:rsid w:val="000867BF"/>
    <w:rsid w:val="000B18F3"/>
    <w:rsid w:val="000B21E6"/>
    <w:rsid w:val="000C4BE7"/>
    <w:rsid w:val="000C79D5"/>
    <w:rsid w:val="000D055C"/>
    <w:rsid w:val="000E12B1"/>
    <w:rsid w:val="000E5517"/>
    <w:rsid w:val="000F6ECE"/>
    <w:rsid w:val="00103B34"/>
    <w:rsid w:val="001178F6"/>
    <w:rsid w:val="001240FD"/>
    <w:rsid w:val="001434E7"/>
    <w:rsid w:val="00147167"/>
    <w:rsid w:val="00157EB4"/>
    <w:rsid w:val="001610B6"/>
    <w:rsid w:val="00181018"/>
    <w:rsid w:val="001956A6"/>
    <w:rsid w:val="001A26CD"/>
    <w:rsid w:val="001B35C7"/>
    <w:rsid w:val="001C36C1"/>
    <w:rsid w:val="001D2162"/>
    <w:rsid w:val="001F6A19"/>
    <w:rsid w:val="0021738D"/>
    <w:rsid w:val="002326BD"/>
    <w:rsid w:val="00233AC2"/>
    <w:rsid w:val="00255C05"/>
    <w:rsid w:val="00261B31"/>
    <w:rsid w:val="00271A19"/>
    <w:rsid w:val="0028260B"/>
    <w:rsid w:val="00290880"/>
    <w:rsid w:val="002B3B09"/>
    <w:rsid w:val="002E563D"/>
    <w:rsid w:val="002F1989"/>
    <w:rsid w:val="002F7728"/>
    <w:rsid w:val="00334CA6"/>
    <w:rsid w:val="00343DD2"/>
    <w:rsid w:val="003546F9"/>
    <w:rsid w:val="0035639E"/>
    <w:rsid w:val="00363800"/>
    <w:rsid w:val="0038197E"/>
    <w:rsid w:val="003904BB"/>
    <w:rsid w:val="0039403A"/>
    <w:rsid w:val="003A6C07"/>
    <w:rsid w:val="00401593"/>
    <w:rsid w:val="00444079"/>
    <w:rsid w:val="00464849"/>
    <w:rsid w:val="00477E40"/>
    <w:rsid w:val="00487FAF"/>
    <w:rsid w:val="004B13C4"/>
    <w:rsid w:val="004C061A"/>
    <w:rsid w:val="004C2AAB"/>
    <w:rsid w:val="004C4FCD"/>
    <w:rsid w:val="004D3153"/>
    <w:rsid w:val="004D462D"/>
    <w:rsid w:val="004E4D23"/>
    <w:rsid w:val="005043A7"/>
    <w:rsid w:val="00507F35"/>
    <w:rsid w:val="00510112"/>
    <w:rsid w:val="00530B02"/>
    <w:rsid w:val="00530FFB"/>
    <w:rsid w:val="005317E0"/>
    <w:rsid w:val="005417D3"/>
    <w:rsid w:val="005568F6"/>
    <w:rsid w:val="00567B17"/>
    <w:rsid w:val="00580CD3"/>
    <w:rsid w:val="00584345"/>
    <w:rsid w:val="00585ACE"/>
    <w:rsid w:val="005D3C11"/>
    <w:rsid w:val="005D5010"/>
    <w:rsid w:val="00620CAD"/>
    <w:rsid w:val="00623C9C"/>
    <w:rsid w:val="00624BD2"/>
    <w:rsid w:val="006302D6"/>
    <w:rsid w:val="00646F47"/>
    <w:rsid w:val="0064721C"/>
    <w:rsid w:val="00657344"/>
    <w:rsid w:val="0066342F"/>
    <w:rsid w:val="006D00E7"/>
    <w:rsid w:val="006D2FF1"/>
    <w:rsid w:val="00713223"/>
    <w:rsid w:val="0072073C"/>
    <w:rsid w:val="00720956"/>
    <w:rsid w:val="007371AA"/>
    <w:rsid w:val="00753050"/>
    <w:rsid w:val="007637AA"/>
    <w:rsid w:val="0077159B"/>
    <w:rsid w:val="00795771"/>
    <w:rsid w:val="007A6B99"/>
    <w:rsid w:val="007B0CC7"/>
    <w:rsid w:val="007B66BA"/>
    <w:rsid w:val="007C0DB8"/>
    <w:rsid w:val="007C3B84"/>
    <w:rsid w:val="007D0B57"/>
    <w:rsid w:val="007F287E"/>
    <w:rsid w:val="007F3008"/>
    <w:rsid w:val="007F5A79"/>
    <w:rsid w:val="007F66E3"/>
    <w:rsid w:val="008102E0"/>
    <w:rsid w:val="00815CED"/>
    <w:rsid w:val="00817E0F"/>
    <w:rsid w:val="008428E1"/>
    <w:rsid w:val="008753AE"/>
    <w:rsid w:val="00890A43"/>
    <w:rsid w:val="0089726E"/>
    <w:rsid w:val="008A527C"/>
    <w:rsid w:val="008A6AD6"/>
    <w:rsid w:val="008B6BED"/>
    <w:rsid w:val="008E09B8"/>
    <w:rsid w:val="008E7A35"/>
    <w:rsid w:val="008F3664"/>
    <w:rsid w:val="008F39AC"/>
    <w:rsid w:val="00934802"/>
    <w:rsid w:val="0094433B"/>
    <w:rsid w:val="00952DD7"/>
    <w:rsid w:val="00953919"/>
    <w:rsid w:val="00955787"/>
    <w:rsid w:val="00974566"/>
    <w:rsid w:val="00981134"/>
    <w:rsid w:val="00985345"/>
    <w:rsid w:val="009A2F29"/>
    <w:rsid w:val="009C4011"/>
    <w:rsid w:val="009D74A4"/>
    <w:rsid w:val="009E3E3B"/>
    <w:rsid w:val="00A10E61"/>
    <w:rsid w:val="00A12B23"/>
    <w:rsid w:val="00A241FC"/>
    <w:rsid w:val="00A71AAD"/>
    <w:rsid w:val="00A9581C"/>
    <w:rsid w:val="00AA309B"/>
    <w:rsid w:val="00AA728C"/>
    <w:rsid w:val="00AB4342"/>
    <w:rsid w:val="00AC348E"/>
    <w:rsid w:val="00AF0221"/>
    <w:rsid w:val="00B00D1F"/>
    <w:rsid w:val="00B2743D"/>
    <w:rsid w:val="00B34047"/>
    <w:rsid w:val="00B50B39"/>
    <w:rsid w:val="00B67AD3"/>
    <w:rsid w:val="00B838F7"/>
    <w:rsid w:val="00BB26CB"/>
    <w:rsid w:val="00BC1BBF"/>
    <w:rsid w:val="00BD1D95"/>
    <w:rsid w:val="00BD71F9"/>
    <w:rsid w:val="00BE3D64"/>
    <w:rsid w:val="00BF4403"/>
    <w:rsid w:val="00C26308"/>
    <w:rsid w:val="00C31EE9"/>
    <w:rsid w:val="00C347FE"/>
    <w:rsid w:val="00C4298E"/>
    <w:rsid w:val="00C450A2"/>
    <w:rsid w:val="00C46B82"/>
    <w:rsid w:val="00C57DF5"/>
    <w:rsid w:val="00C67D19"/>
    <w:rsid w:val="00C70A99"/>
    <w:rsid w:val="00C874DE"/>
    <w:rsid w:val="00CA273C"/>
    <w:rsid w:val="00CC2487"/>
    <w:rsid w:val="00CE521A"/>
    <w:rsid w:val="00CF69D0"/>
    <w:rsid w:val="00CF70A5"/>
    <w:rsid w:val="00CF76E9"/>
    <w:rsid w:val="00D10247"/>
    <w:rsid w:val="00D13B2A"/>
    <w:rsid w:val="00D16036"/>
    <w:rsid w:val="00D216BB"/>
    <w:rsid w:val="00D3501F"/>
    <w:rsid w:val="00D560B9"/>
    <w:rsid w:val="00D648C4"/>
    <w:rsid w:val="00D747F5"/>
    <w:rsid w:val="00D80667"/>
    <w:rsid w:val="00D84A27"/>
    <w:rsid w:val="00DD0D20"/>
    <w:rsid w:val="00DE10D7"/>
    <w:rsid w:val="00DE7A89"/>
    <w:rsid w:val="00E05268"/>
    <w:rsid w:val="00E06A84"/>
    <w:rsid w:val="00E131F2"/>
    <w:rsid w:val="00E224EF"/>
    <w:rsid w:val="00E367AE"/>
    <w:rsid w:val="00E60079"/>
    <w:rsid w:val="00E60CB9"/>
    <w:rsid w:val="00E71EAD"/>
    <w:rsid w:val="00E938BF"/>
    <w:rsid w:val="00EA6B1C"/>
    <w:rsid w:val="00EB6BEB"/>
    <w:rsid w:val="00EC1906"/>
    <w:rsid w:val="00EE07CE"/>
    <w:rsid w:val="00F0373E"/>
    <w:rsid w:val="00F305F7"/>
    <w:rsid w:val="00F41806"/>
    <w:rsid w:val="00F57B9C"/>
    <w:rsid w:val="00F60F6E"/>
    <w:rsid w:val="00F64EC6"/>
    <w:rsid w:val="00F70D26"/>
    <w:rsid w:val="00FA31ED"/>
    <w:rsid w:val="00FB37A4"/>
    <w:rsid w:val="00FB702D"/>
    <w:rsid w:val="00FC6428"/>
    <w:rsid w:val="00FC7160"/>
    <w:rsid w:val="00FE7036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86A26"/>
  <w14:defaultImageDpi w14:val="32767"/>
  <w15:chartTrackingRefBased/>
  <w15:docId w15:val="{86FDB7A2-4644-8348-95A4-AB0EBF875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39AC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F39AC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8F39AC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A26CD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dc:description/>
  <cp:lastModifiedBy>iMac</cp:lastModifiedBy>
  <cp:revision>3</cp:revision>
  <dcterms:created xsi:type="dcterms:W3CDTF">2019-01-31T04:28:00Z</dcterms:created>
  <dcterms:modified xsi:type="dcterms:W3CDTF">2019-01-31T04:41:00Z</dcterms:modified>
</cp:coreProperties>
</file>